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bidi="ar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Table S3. 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t>Primers for RT-</w:t>
      </w: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q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t>PCR in this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4445"/>
      </w:tblGrid>
      <w:tr>
        <w:trPr/>
        <w:tc>
          <w:tcPr>
            <w:tcW w:w="40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44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Sequence(5’-3’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407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VEGFA-Forward</w:t>
            </w:r>
          </w:p>
        </w:tc>
        <w:tc>
          <w:tcPr>
            <w:tcW w:w="44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CAGAATCATCACGAAGT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VEGFA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TCTCGATTGGATGGCA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VEGFB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TGTCCCTGGAAGAACACA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VEGFB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TGGGATGGGTGATGTCA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VEGFC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TGTGTCCGTCTACAGATGT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VEGFC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AGTGTGATTGGCAAAACTGA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VEGFD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CATCGGTCCACTAGGTTT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VEGFD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CTGCACTGAGTTCTTT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VEGFE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CACAGCCCAAGGTTTCCT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VEGFE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TCTTCAAGCCCAAATCTT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PGF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CGGCTCGTCAGAGGT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OLE_LINK6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</w:t>
            </w:r>
            <w:bookmarkStart w:id="1" w:name="OLE_LINK5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GF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GTGCAGATTCTCATCGCC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bFGF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AGAGCGACCCTCACATCA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bFGF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TTAGCACACACTCCTTT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PDGFB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GATCCGCTCCTTTGATGA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PDGFB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TTGGTGCGGTCTATGA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WNT7B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AGAAACTTTCGCAAGTG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WNT7B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ACTGGCACTCGTTGATGC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MP2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AGGATCATTGGCTACACACC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MP2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CACATCGCTCCAGACT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CXCL9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GTAGTGAGAAAGGGTCGC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CXCL9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CTTGGGGCAAATTGTT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THBS1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CTCCGCATCGCAAAG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THBS1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CCACGTTGTTGTCAAGG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2"/>
            <w:bookmarkStart w:id="3" w:name="OLE_LINK9"/>
            <w:bookmarkEnd w:id="2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B7-H3-Forward</w:t>
            </w:r>
            <w:bookmarkEnd w:id="3"/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GGGCAGCCTATGACATT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OLE_LINK1"/>
            <w:bookmarkEnd w:id="4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B7-H3-</w:t>
            </w:r>
            <w:bookmarkStart w:id="5" w:name="OLE_LINK3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  <w:bookmarkEnd w:id="5"/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CATTCTCCTCCTCACA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6" w:name="OLE_LINK4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β</w:t>
            </w:r>
            <w:bookmarkEnd w:id="6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actin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AGCCCCACGAGAAAAAT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β-actin-</w:t>
            </w:r>
            <w:bookmarkStart w:id="7" w:name="OLE_LINK7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  <w:bookmarkEnd w:id="7"/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GAACTTGCATTGATTCCA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IL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GCCAAGGAGTGCTAAAGA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IL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CCCTCTGCACCCAGTTTTC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OX-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GCGCTCAGCCATACA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OX-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ACTTATACTGGTCAAATCCC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cl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GGGGTCATGTGTGTG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cl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TTCAGGTACTCAGTCATCC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clinD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GCGAAGTGGAAACCATC</w:t>
            </w:r>
          </w:p>
        </w:tc>
      </w:tr>
      <w:tr>
        <w:trPr/>
        <w:tc>
          <w:tcPr>
            <w:tcW w:w="40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clinD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4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CCTTCTGCACACATTTGAA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dc:language>en-US</dc:language>
  <cp:lastModifiedBy>沁</cp:lastModifiedBy>
  <dcterms:modified xsi:type="dcterms:W3CDTF">2019-12-12T06:20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